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0FE53" w14:textId="77777777" w:rsidR="00244119" w:rsidRPr="00244119" w:rsidRDefault="00244119" w:rsidP="00244119">
      <w:pPr>
        <w:rPr>
          <w:rFonts w:ascii="Calibri" w:hAnsi="Calibri" w:cs="Calibri"/>
          <w:b/>
          <w:bCs/>
        </w:rPr>
      </w:pPr>
      <w:r w:rsidRPr="00244119">
        <w:rPr>
          <w:rFonts w:ascii="Calibri" w:hAnsi="Calibri" w:cs="Calibri"/>
          <w:b/>
          <w:bCs/>
        </w:rPr>
        <w:t xml:space="preserve">Appendix 1: </w:t>
      </w:r>
      <w:proofErr w:type="spellStart"/>
      <w:r w:rsidRPr="00244119">
        <w:rPr>
          <w:rFonts w:ascii="Calibri" w:hAnsi="Calibri" w:cs="Calibri"/>
        </w:rPr>
        <w:t>Anesthetist</w:t>
      </w:r>
      <w:proofErr w:type="spellEnd"/>
      <w:r w:rsidRPr="00244119">
        <w:rPr>
          <w:rFonts w:ascii="Calibri" w:hAnsi="Calibri" w:cs="Calibri"/>
        </w:rPr>
        <w:t xml:space="preserve"> survey questions</w:t>
      </w:r>
    </w:p>
    <w:p w14:paraId="48A98A4C" w14:textId="77777777" w:rsidR="00244119" w:rsidRPr="00244119" w:rsidRDefault="00244119" w:rsidP="00244119">
      <w:pPr>
        <w:rPr>
          <w:rFonts w:ascii="Calibri" w:hAnsi="Calibri" w:cs="Calibri"/>
        </w:rPr>
      </w:pPr>
    </w:p>
    <w:p w14:paraId="2B2B5EC7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1. What is your principal workplace location? 0</w:t>
      </w:r>
    </w:p>
    <w:p w14:paraId="39DFB19D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South Australia</w:t>
      </w:r>
    </w:p>
    <w:p w14:paraId="55ADAC26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New South Wales/ ACT</w:t>
      </w:r>
    </w:p>
    <w:p w14:paraId="02B21F07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Victoria</w:t>
      </w:r>
    </w:p>
    <w:p w14:paraId="065CEE44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Northern Territory</w:t>
      </w:r>
    </w:p>
    <w:p w14:paraId="362D6C51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Tasmania</w:t>
      </w:r>
    </w:p>
    <w:p w14:paraId="07A12017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Western Australia</w:t>
      </w:r>
    </w:p>
    <w:p w14:paraId="4B58B4D2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New Zealand</w:t>
      </w:r>
    </w:p>
    <w:p w14:paraId="251DCB69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Queensland</w:t>
      </w:r>
    </w:p>
    <w:p w14:paraId="03113CF0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Question Title</w:t>
      </w:r>
    </w:p>
    <w:p w14:paraId="475B62BB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</w:p>
    <w:p w14:paraId="17E78BD6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* 2. Do you anesthetise neonates or infants for hernia surgery? 0</w:t>
      </w:r>
    </w:p>
    <w:p w14:paraId="28EC4A70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Yes</w:t>
      </w:r>
    </w:p>
    <w:p w14:paraId="0BF07F49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No</w:t>
      </w:r>
    </w:p>
    <w:p w14:paraId="244FC9C5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Question Title</w:t>
      </w:r>
    </w:p>
    <w:p w14:paraId="23FC5187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</w:p>
    <w:p w14:paraId="21D05C0C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* 3. Have you done a spinal in the last 12 months for neonate/infant</w:t>
      </w:r>
    </w:p>
    <w:p w14:paraId="5167EE15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inguinal hernia surgery? 0</w:t>
      </w:r>
    </w:p>
    <w:p w14:paraId="1B257E89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Yes</w:t>
      </w:r>
    </w:p>
    <w:p w14:paraId="08741E9F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No</w:t>
      </w:r>
    </w:p>
    <w:p w14:paraId="69C76CDC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</w:p>
    <w:p w14:paraId="22A82F7B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* 4. Have you done a caudal in the last 12 months for neonate/infant</w:t>
      </w:r>
    </w:p>
    <w:p w14:paraId="29324951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inguinal hernia surgery? 0</w:t>
      </w:r>
    </w:p>
    <w:p w14:paraId="093374C8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Yes</w:t>
      </w:r>
    </w:p>
    <w:p w14:paraId="1613D3A8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No</w:t>
      </w:r>
    </w:p>
    <w:p w14:paraId="11AB93F3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</w:p>
    <w:p w14:paraId="7E57826D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 xml:space="preserve">* 5. What is your preferred </w:t>
      </w:r>
      <w:proofErr w:type="spellStart"/>
      <w:r w:rsidRPr="00244119">
        <w:rPr>
          <w:rFonts w:ascii="Calibri" w:hAnsi="Calibri" w:cs="Calibri"/>
          <w:lang w:val="en-GB"/>
        </w:rPr>
        <w:t>anesthetic</w:t>
      </w:r>
      <w:proofErr w:type="spellEnd"/>
      <w:r w:rsidRPr="00244119">
        <w:rPr>
          <w:rFonts w:ascii="Calibri" w:hAnsi="Calibri" w:cs="Calibri"/>
          <w:lang w:val="en-GB"/>
        </w:rPr>
        <w:t xml:space="preserve"> technique for </w:t>
      </w:r>
      <w:proofErr w:type="spellStart"/>
      <w:r w:rsidRPr="00244119">
        <w:rPr>
          <w:rFonts w:ascii="Calibri" w:hAnsi="Calibri" w:cs="Calibri"/>
          <w:lang w:val="en-GB"/>
        </w:rPr>
        <w:t>exprems</w:t>
      </w:r>
      <w:proofErr w:type="spellEnd"/>
    </w:p>
    <w:p w14:paraId="7E3395CA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undergoing hernia surgery? 0</w:t>
      </w:r>
    </w:p>
    <w:p w14:paraId="1C0672E0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Spinal</w:t>
      </w:r>
    </w:p>
    <w:p w14:paraId="3E71C508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GA + caudal</w:t>
      </w:r>
    </w:p>
    <w:p w14:paraId="2DA08C97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GA without caudal</w:t>
      </w:r>
    </w:p>
    <w:p w14:paraId="033E37AE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Other (please specify)</w:t>
      </w:r>
    </w:p>
    <w:p w14:paraId="04EAB1E1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</w:p>
    <w:p w14:paraId="3AB6C9E6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* 6. What is your preferred technique for term infants undergoing</w:t>
      </w:r>
    </w:p>
    <w:p w14:paraId="116C6022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hernia surgery? 0</w:t>
      </w:r>
    </w:p>
    <w:p w14:paraId="05B0B38C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Spinal</w:t>
      </w:r>
    </w:p>
    <w:p w14:paraId="66E4C85D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GA + caudal</w:t>
      </w:r>
    </w:p>
    <w:p w14:paraId="71E79510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GA</w:t>
      </w:r>
    </w:p>
    <w:p w14:paraId="5C4E7BA0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Other (please specify)</w:t>
      </w:r>
    </w:p>
    <w:p w14:paraId="49E989DB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</w:p>
    <w:p w14:paraId="1F5A8382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 xml:space="preserve">* 7. What </w:t>
      </w:r>
      <w:proofErr w:type="gramStart"/>
      <w:r w:rsidRPr="00244119">
        <w:rPr>
          <w:rFonts w:ascii="Calibri" w:hAnsi="Calibri" w:cs="Calibri"/>
          <w:lang w:val="en-GB"/>
        </w:rPr>
        <w:t>are</w:t>
      </w:r>
      <w:proofErr w:type="gramEnd"/>
      <w:r w:rsidRPr="00244119">
        <w:rPr>
          <w:rFonts w:ascii="Calibri" w:hAnsi="Calibri" w:cs="Calibri"/>
          <w:lang w:val="en-GB"/>
        </w:rPr>
        <w:t xml:space="preserve"> your top 3 goals when anesthetising a neonate/infant for</w:t>
      </w:r>
    </w:p>
    <w:p w14:paraId="6E73C9BF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inguinal hernia surgery? 0</w:t>
      </w:r>
    </w:p>
    <w:p w14:paraId="6B0F9514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Avoiding intraoperative critical events (hypoxaemia, bradycardia,</w:t>
      </w:r>
    </w:p>
    <w:p w14:paraId="4FD7014C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hypotension, apnoea)</w:t>
      </w:r>
    </w:p>
    <w:p w14:paraId="0659A325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Avoiding postoperative intubation</w:t>
      </w:r>
    </w:p>
    <w:p w14:paraId="37D47073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lastRenderedPageBreak/>
        <w:t>Good postoperative analgesia</w:t>
      </w:r>
    </w:p>
    <w:p w14:paraId="6BEAB37B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Avoiding postoperative critical events (hypoxaemia, bradycardia,</w:t>
      </w:r>
    </w:p>
    <w:p w14:paraId="25F46F5E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hypotension, apnoea)</w:t>
      </w:r>
    </w:p>
    <w:p w14:paraId="2D614264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Minimising impact on neurodevelopment</w:t>
      </w:r>
    </w:p>
    <w:p w14:paraId="073CB69F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 xml:space="preserve">Environmental impact of the </w:t>
      </w:r>
      <w:proofErr w:type="spellStart"/>
      <w:r w:rsidRPr="00244119">
        <w:rPr>
          <w:rFonts w:ascii="Calibri" w:hAnsi="Calibri" w:cs="Calibri"/>
          <w:lang w:val="en-GB"/>
        </w:rPr>
        <w:t>anesthetic</w:t>
      </w:r>
      <w:proofErr w:type="spellEnd"/>
      <w:r w:rsidRPr="00244119">
        <w:rPr>
          <w:rFonts w:ascii="Calibri" w:hAnsi="Calibri" w:cs="Calibri"/>
          <w:lang w:val="en-GB"/>
        </w:rPr>
        <w:t xml:space="preserve"> technique</w:t>
      </w:r>
    </w:p>
    <w:p w14:paraId="3F369F65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</w:p>
    <w:p w14:paraId="2D8DB0EC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* 8. When doing a caudal in infants/ neonates how often do you use</w:t>
      </w:r>
    </w:p>
    <w:p w14:paraId="2FC90F4C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ultrasound? 0</w:t>
      </w:r>
    </w:p>
    <w:p w14:paraId="4F5CADFA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Routinely</w:t>
      </w:r>
    </w:p>
    <w:p w14:paraId="318B21B8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Occasionally</w:t>
      </w:r>
    </w:p>
    <w:p w14:paraId="419957C6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Never</w:t>
      </w:r>
    </w:p>
    <w:p w14:paraId="32C92F28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 xml:space="preserve">I don't do </w:t>
      </w:r>
      <w:proofErr w:type="spellStart"/>
      <w:r w:rsidRPr="00244119">
        <w:rPr>
          <w:rFonts w:ascii="Calibri" w:hAnsi="Calibri" w:cs="Calibri"/>
          <w:lang w:val="en-GB"/>
        </w:rPr>
        <w:t>caudals</w:t>
      </w:r>
      <w:proofErr w:type="spellEnd"/>
    </w:p>
    <w:p w14:paraId="6B22DE68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</w:p>
    <w:p w14:paraId="33BB238F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* 9. The literature reports a 9 - 15% post operative intubation rate</w:t>
      </w:r>
    </w:p>
    <w:p w14:paraId="2D4FEE75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 xml:space="preserve">for ex prem neonates undergoing general </w:t>
      </w:r>
      <w:proofErr w:type="spellStart"/>
      <w:r w:rsidRPr="00244119">
        <w:rPr>
          <w:rFonts w:ascii="Calibri" w:hAnsi="Calibri" w:cs="Calibri"/>
          <w:lang w:val="en-GB"/>
        </w:rPr>
        <w:t>anesthesia</w:t>
      </w:r>
      <w:proofErr w:type="spellEnd"/>
      <w:r w:rsidRPr="00244119">
        <w:rPr>
          <w:rFonts w:ascii="Calibri" w:hAnsi="Calibri" w:cs="Calibri"/>
          <w:lang w:val="en-GB"/>
        </w:rPr>
        <w:t xml:space="preserve"> for inguinal</w:t>
      </w:r>
    </w:p>
    <w:p w14:paraId="6E7BB93F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hernia surgery.</w:t>
      </w:r>
    </w:p>
    <w:p w14:paraId="1B7E8F50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If a new technique had a lower post operative intubation rate, what</w:t>
      </w:r>
    </w:p>
    <w:p w14:paraId="614CB96A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 xml:space="preserve">rate would be needed to consider changing your </w:t>
      </w:r>
      <w:proofErr w:type="gramStart"/>
      <w:r w:rsidRPr="00244119">
        <w:rPr>
          <w:rFonts w:ascii="Calibri" w:hAnsi="Calibri" w:cs="Calibri"/>
          <w:lang w:val="en-GB"/>
        </w:rPr>
        <w:t>practice?</w:t>
      </w:r>
      <w:proofErr w:type="gramEnd"/>
      <w:r w:rsidRPr="00244119">
        <w:rPr>
          <w:rFonts w:ascii="Calibri" w:hAnsi="Calibri" w:cs="Calibri"/>
          <w:lang w:val="en-GB"/>
        </w:rPr>
        <w:t xml:space="preserve"> 0</w:t>
      </w:r>
    </w:p>
    <w:p w14:paraId="5772110A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2% or less</w:t>
      </w:r>
    </w:p>
    <w:p w14:paraId="4E049E4C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4% or less</w:t>
      </w:r>
    </w:p>
    <w:p w14:paraId="2239B881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6% or less</w:t>
      </w:r>
    </w:p>
    <w:p w14:paraId="1B68001C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9% or less</w:t>
      </w:r>
    </w:p>
    <w:p w14:paraId="7FD90471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The current GA rate is acceptable, I wouldn't change my practice</w:t>
      </w:r>
    </w:p>
    <w:p w14:paraId="438C4DD3" w14:textId="77777777" w:rsidR="00244119" w:rsidRPr="00244119" w:rsidRDefault="00244119" w:rsidP="00244119">
      <w:pPr>
        <w:rPr>
          <w:rFonts w:ascii="Calibri" w:hAnsi="Calibri" w:cs="Calibri"/>
          <w:lang w:val="en-GB"/>
        </w:rPr>
      </w:pPr>
      <w:r w:rsidRPr="00244119">
        <w:rPr>
          <w:rFonts w:ascii="Calibri" w:hAnsi="Calibri" w:cs="Calibri"/>
          <w:lang w:val="en-GB"/>
        </w:rPr>
        <w:t>Comments (optional)</w:t>
      </w:r>
    </w:p>
    <w:p w14:paraId="2E74E10F" w14:textId="77777777" w:rsidR="00D352B4" w:rsidRPr="00244119" w:rsidRDefault="00D352B4">
      <w:pPr>
        <w:rPr>
          <w:rFonts w:ascii="Calibri" w:hAnsi="Calibri" w:cs="Calibri"/>
        </w:rPr>
      </w:pPr>
    </w:p>
    <w:sectPr w:rsidR="00D352B4" w:rsidRPr="00244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119"/>
    <w:rsid w:val="00043727"/>
    <w:rsid w:val="000645D8"/>
    <w:rsid w:val="000848AA"/>
    <w:rsid w:val="000901C2"/>
    <w:rsid w:val="000973C0"/>
    <w:rsid w:val="000E22E4"/>
    <w:rsid w:val="00117161"/>
    <w:rsid w:val="00181DB8"/>
    <w:rsid w:val="00195C19"/>
    <w:rsid w:val="001B4719"/>
    <w:rsid w:val="001C357D"/>
    <w:rsid w:val="001C35F6"/>
    <w:rsid w:val="001D01F8"/>
    <w:rsid w:val="001D1299"/>
    <w:rsid w:val="00244119"/>
    <w:rsid w:val="00244CB8"/>
    <w:rsid w:val="0026316D"/>
    <w:rsid w:val="00267AF2"/>
    <w:rsid w:val="00281F4B"/>
    <w:rsid w:val="0029178D"/>
    <w:rsid w:val="00301D73"/>
    <w:rsid w:val="0032443B"/>
    <w:rsid w:val="003343C4"/>
    <w:rsid w:val="00350660"/>
    <w:rsid w:val="00352196"/>
    <w:rsid w:val="00381192"/>
    <w:rsid w:val="003F5135"/>
    <w:rsid w:val="004411D4"/>
    <w:rsid w:val="00476B33"/>
    <w:rsid w:val="004B510A"/>
    <w:rsid w:val="004B651B"/>
    <w:rsid w:val="004B7797"/>
    <w:rsid w:val="004E4B5A"/>
    <w:rsid w:val="004E7EEE"/>
    <w:rsid w:val="004F0215"/>
    <w:rsid w:val="00505720"/>
    <w:rsid w:val="0052286E"/>
    <w:rsid w:val="00542650"/>
    <w:rsid w:val="00543DA7"/>
    <w:rsid w:val="0055698C"/>
    <w:rsid w:val="00582E28"/>
    <w:rsid w:val="005934B9"/>
    <w:rsid w:val="0059795F"/>
    <w:rsid w:val="005B0463"/>
    <w:rsid w:val="005D14FE"/>
    <w:rsid w:val="00685889"/>
    <w:rsid w:val="006A5A3A"/>
    <w:rsid w:val="006A72AA"/>
    <w:rsid w:val="006F0A00"/>
    <w:rsid w:val="00720826"/>
    <w:rsid w:val="00765FD6"/>
    <w:rsid w:val="00772746"/>
    <w:rsid w:val="0079408A"/>
    <w:rsid w:val="007C0719"/>
    <w:rsid w:val="007D48F1"/>
    <w:rsid w:val="007E00A9"/>
    <w:rsid w:val="007E5E79"/>
    <w:rsid w:val="007F2A6B"/>
    <w:rsid w:val="00820BF3"/>
    <w:rsid w:val="00854670"/>
    <w:rsid w:val="008A7B17"/>
    <w:rsid w:val="00935B22"/>
    <w:rsid w:val="009858D9"/>
    <w:rsid w:val="009A45DF"/>
    <w:rsid w:val="00A13AC4"/>
    <w:rsid w:val="00A35EF7"/>
    <w:rsid w:val="00A419DF"/>
    <w:rsid w:val="00A52337"/>
    <w:rsid w:val="00A86A1F"/>
    <w:rsid w:val="00AA30EE"/>
    <w:rsid w:val="00B3122E"/>
    <w:rsid w:val="00B47E7D"/>
    <w:rsid w:val="00B6365B"/>
    <w:rsid w:val="00B85FA1"/>
    <w:rsid w:val="00B97CB8"/>
    <w:rsid w:val="00BF4B17"/>
    <w:rsid w:val="00C34D82"/>
    <w:rsid w:val="00C47D2E"/>
    <w:rsid w:val="00C7066C"/>
    <w:rsid w:val="00C90341"/>
    <w:rsid w:val="00C91EF5"/>
    <w:rsid w:val="00CB1333"/>
    <w:rsid w:val="00CB6F3A"/>
    <w:rsid w:val="00CD349E"/>
    <w:rsid w:val="00CE27DD"/>
    <w:rsid w:val="00CE45CF"/>
    <w:rsid w:val="00CE624E"/>
    <w:rsid w:val="00CE6FE9"/>
    <w:rsid w:val="00D352B4"/>
    <w:rsid w:val="00D45480"/>
    <w:rsid w:val="00D52BFF"/>
    <w:rsid w:val="00D847AE"/>
    <w:rsid w:val="00DA0559"/>
    <w:rsid w:val="00DC6F91"/>
    <w:rsid w:val="00DE5369"/>
    <w:rsid w:val="00E227FF"/>
    <w:rsid w:val="00E273B4"/>
    <w:rsid w:val="00E46D87"/>
    <w:rsid w:val="00E56967"/>
    <w:rsid w:val="00E651ED"/>
    <w:rsid w:val="00E846D7"/>
    <w:rsid w:val="00EA14A6"/>
    <w:rsid w:val="00EB2920"/>
    <w:rsid w:val="00F02327"/>
    <w:rsid w:val="00F2289B"/>
    <w:rsid w:val="00F25935"/>
    <w:rsid w:val="00F3318A"/>
    <w:rsid w:val="00F354FE"/>
    <w:rsid w:val="00FF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55C77"/>
  <w15:chartTrackingRefBased/>
  <w15:docId w15:val="{C7A62A49-4266-C24F-87C6-5179DEF6E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119"/>
  </w:style>
  <w:style w:type="paragraph" w:styleId="Heading1">
    <w:name w:val="heading 1"/>
    <w:basedOn w:val="Normal"/>
    <w:next w:val="Normal"/>
    <w:link w:val="Heading1Char"/>
    <w:uiPriority w:val="9"/>
    <w:qFormat/>
    <w:rsid w:val="002441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1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1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1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1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1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1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1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119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11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11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11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11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119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11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119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11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119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441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4411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11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4411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44119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4411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44119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2441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1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119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441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Taverner</dc:creator>
  <cp:keywords/>
  <dc:description/>
  <cp:lastModifiedBy>Fiona Taverner</cp:lastModifiedBy>
  <cp:revision>1</cp:revision>
  <dcterms:created xsi:type="dcterms:W3CDTF">2025-06-13T04:57:00Z</dcterms:created>
  <dcterms:modified xsi:type="dcterms:W3CDTF">2025-06-13T04:57:00Z</dcterms:modified>
</cp:coreProperties>
</file>